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690"/>
        <w:gridCol w:w="4961"/>
        <w:gridCol w:w="1620"/>
        <w:gridCol w:w="1030"/>
      </w:tblGrid>
      <w:tr w:rsidR="00DB0CBC" w:rsidRPr="003F25D3" w14:paraId="5021FA73" w14:textId="77777777" w:rsidTr="00132174">
        <w:trPr>
          <w:trHeight w:val="570"/>
        </w:trPr>
        <w:tc>
          <w:tcPr>
            <w:tcW w:w="8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9402" w14:textId="6A00D39A" w:rsidR="00DB0CBC" w:rsidRPr="003F25D3" w:rsidRDefault="003B5208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u w:val="single"/>
              </w:rPr>
            </w:pPr>
            <w:bookmarkStart w:id="0" w:name="_Hlk123980865"/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u w:val="single"/>
              </w:rPr>
              <w:t xml:space="preserve">S1 </w:t>
            </w:r>
            <w:r w:rsidR="00DB0CBC"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u w:val="single"/>
              </w:rPr>
              <w:t>Table. VF scores on the Japanese scale established by the Japanese Society of Dysphagia Rehabilitation</w:t>
            </w:r>
            <w:bookmarkEnd w:id="0"/>
          </w:p>
        </w:tc>
      </w:tr>
      <w:tr w:rsidR="00DB0CBC" w:rsidRPr="003F25D3" w14:paraId="1AE98DF3" w14:textId="77777777" w:rsidTr="00132174">
        <w:trPr>
          <w:trHeight w:val="34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F301" w14:textId="77777777" w:rsidR="00DB0CBC" w:rsidRPr="003F25D3" w:rsidRDefault="00DB0CBC" w:rsidP="001321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45669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3ED50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3D094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5B8A6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B0CBC" w:rsidRPr="003F25D3" w14:paraId="32B2CA80" w14:textId="77777777" w:rsidTr="00132174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6E5C" w14:textId="77777777" w:rsidR="00DB0CBC" w:rsidRPr="003F25D3" w:rsidRDefault="00DB0CBC" w:rsidP="001321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51730D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Oral phase (subtotal = 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B772F8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C2653D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B0CBC" w:rsidRPr="003F25D3" w14:paraId="3C021DBF" w14:textId="77777777" w:rsidTr="00132174">
        <w:trPr>
          <w:trHeight w:val="45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555D" w14:textId="77777777" w:rsidR="00DB0CBC" w:rsidRPr="003F25D3" w:rsidRDefault="00DB0CBC" w:rsidP="001321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A817D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674CC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ip clos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B8E86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  <w:r w:rsidRPr="003F25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・</w:t>
            </w: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  <w:r w:rsidRPr="003F25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・</w:t>
            </w: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79168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B0CBC" w:rsidRPr="003F25D3" w14:paraId="7661AFFA" w14:textId="77777777" w:rsidTr="00132174">
        <w:trPr>
          <w:trHeight w:val="40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EF7F" w14:textId="77777777" w:rsidR="00DB0CBC" w:rsidRPr="003F25D3" w:rsidRDefault="00DB0CBC" w:rsidP="001321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F9D12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9B5BF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olus form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E441E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  <w:r w:rsidRPr="003F25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・</w:t>
            </w: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  <w:r w:rsidRPr="003F25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・</w:t>
            </w: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803AD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B0CBC" w:rsidRPr="003F25D3" w14:paraId="647ED036" w14:textId="77777777" w:rsidTr="00132174">
        <w:trPr>
          <w:trHeight w:val="40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0980" w14:textId="77777777" w:rsidR="00DB0CBC" w:rsidRPr="003F25D3" w:rsidRDefault="00DB0CBC" w:rsidP="001321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DE3AC2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80F45A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olus transport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2AEC4C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  <w:r w:rsidRPr="003F25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・</w:t>
            </w: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  <w:r w:rsidRPr="003F25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・</w:t>
            </w: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80404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B0CBC" w:rsidRPr="003F25D3" w14:paraId="2BEB1426" w14:textId="77777777" w:rsidTr="00132174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A1BF" w14:textId="77777777" w:rsidR="00DB0CBC" w:rsidRPr="003F25D3" w:rsidRDefault="00DB0CBC" w:rsidP="001321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81F70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Pharyngeal phase (subtotal = 1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5AD9B1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5E1226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B0CBC" w:rsidRPr="003F25D3" w14:paraId="17C4827A" w14:textId="77777777" w:rsidTr="00132174">
        <w:trPr>
          <w:trHeight w:val="40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AF32" w14:textId="77777777" w:rsidR="00DB0CBC" w:rsidRPr="003F25D3" w:rsidRDefault="00DB0CBC" w:rsidP="001321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E169D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64BD8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harynx constri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869E6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  <w:r w:rsidRPr="003F25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・</w:t>
            </w: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  <w:r w:rsidRPr="003F25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・</w:t>
            </w: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35A86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B0CBC" w:rsidRPr="003F25D3" w14:paraId="560AC74C" w14:textId="77777777" w:rsidTr="00132174">
        <w:trPr>
          <w:trHeight w:val="40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33D9" w14:textId="77777777" w:rsidR="00DB0CBC" w:rsidRPr="003F25D3" w:rsidRDefault="00DB0CBC" w:rsidP="001321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7E825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1A4E3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arynx elev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F8351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  <w:r w:rsidRPr="003F25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・</w:t>
            </w: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  <w:r w:rsidRPr="003F25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・</w:t>
            </w: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D6EA7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B0CBC" w:rsidRPr="003F25D3" w14:paraId="57D9DBFE" w14:textId="77777777" w:rsidTr="00132174">
        <w:trPr>
          <w:trHeight w:val="70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8526" w14:textId="77777777" w:rsidR="00DB0CBC" w:rsidRPr="003F25D3" w:rsidRDefault="00DB0CBC" w:rsidP="001321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CFB25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B6321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olus stasis at valleculae and pyriform sin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6B4AB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  <w:r w:rsidRPr="003F25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・</w:t>
            </w: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  <w:r w:rsidRPr="003F25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・</w:t>
            </w: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DC921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B0CBC" w:rsidRPr="003F25D3" w14:paraId="4AFC83F6" w14:textId="77777777" w:rsidTr="00132174">
        <w:trPr>
          <w:trHeight w:val="40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736B" w14:textId="77777777" w:rsidR="00DB0CBC" w:rsidRPr="003F25D3" w:rsidRDefault="00DB0CBC" w:rsidP="001321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2DA909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A9DF4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spir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A71C2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  <w:r w:rsidRPr="003F25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・</w:t>
            </w: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  <w:r w:rsidRPr="003F25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・</w:t>
            </w: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FAEA55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B0CBC" w:rsidRPr="003F25D3" w14:paraId="77C61243" w14:textId="77777777" w:rsidTr="00132174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6057" w14:textId="77777777" w:rsidR="00DB0CBC" w:rsidRPr="003F25D3" w:rsidRDefault="00DB0CBC" w:rsidP="001321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FFB9A0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Total score (2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12F08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5FBB5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B0CBC" w:rsidRPr="003F25D3" w14:paraId="3CF0163B" w14:textId="77777777" w:rsidTr="00132174">
        <w:trPr>
          <w:trHeight w:val="45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876F" w14:textId="77777777" w:rsidR="00DB0CBC" w:rsidRPr="003F25D3" w:rsidRDefault="00DB0CBC" w:rsidP="0013217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36C58" w14:textId="77777777" w:rsidR="00DB0CBC" w:rsidRPr="003F25D3" w:rsidRDefault="00DB0CBC" w:rsidP="00132174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F25D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F, videofluoroscopy; Parenthesis indicates normal values; 3 = normal; 2 = mildly affected; 3 = severely affected.</w:t>
            </w:r>
          </w:p>
        </w:tc>
      </w:tr>
    </w:tbl>
    <w:p w14:paraId="02CED94F" w14:textId="061F3FF9" w:rsidR="00594424" w:rsidRPr="003F25D3" w:rsidRDefault="00594424">
      <w:pPr>
        <w:rPr>
          <w:rFonts w:ascii="Times New Roman" w:hAnsi="Times New Roman" w:cs="Times New Roman"/>
        </w:rPr>
      </w:pPr>
    </w:p>
    <w:p w14:paraId="5EB83BA0" w14:textId="4813A209" w:rsidR="00594424" w:rsidRPr="003F25D3" w:rsidRDefault="00594424">
      <w:pPr>
        <w:widowControl/>
        <w:jc w:val="left"/>
        <w:rPr>
          <w:rFonts w:ascii="Times New Roman" w:hAnsi="Times New Roman" w:cs="Times New Roman" w:hint="eastAsia"/>
        </w:rPr>
      </w:pPr>
    </w:p>
    <w:sectPr w:rsidR="00594424" w:rsidRPr="003F25D3" w:rsidSect="00590F1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5F229" w14:textId="77777777" w:rsidR="007601F5" w:rsidRDefault="007601F5" w:rsidP="00594424">
      <w:r>
        <w:separator/>
      </w:r>
    </w:p>
  </w:endnote>
  <w:endnote w:type="continuationSeparator" w:id="0">
    <w:p w14:paraId="390EC44E" w14:textId="77777777" w:rsidR="007601F5" w:rsidRDefault="007601F5" w:rsidP="00594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84467" w14:textId="77777777" w:rsidR="007601F5" w:rsidRDefault="007601F5" w:rsidP="00594424">
      <w:r>
        <w:separator/>
      </w:r>
    </w:p>
  </w:footnote>
  <w:footnote w:type="continuationSeparator" w:id="0">
    <w:p w14:paraId="4358797A" w14:textId="77777777" w:rsidR="007601F5" w:rsidRDefault="007601F5" w:rsidP="00594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CBC"/>
    <w:rsid w:val="00130A8D"/>
    <w:rsid w:val="001A31B7"/>
    <w:rsid w:val="001B5D07"/>
    <w:rsid w:val="001F4715"/>
    <w:rsid w:val="002F454D"/>
    <w:rsid w:val="00347815"/>
    <w:rsid w:val="003928AF"/>
    <w:rsid w:val="003B5208"/>
    <w:rsid w:val="003F25D3"/>
    <w:rsid w:val="004D1FBB"/>
    <w:rsid w:val="004D6E5D"/>
    <w:rsid w:val="005541F1"/>
    <w:rsid w:val="00590F17"/>
    <w:rsid w:val="00594424"/>
    <w:rsid w:val="005C5FDF"/>
    <w:rsid w:val="005D4118"/>
    <w:rsid w:val="00715590"/>
    <w:rsid w:val="007601F5"/>
    <w:rsid w:val="007E5EFE"/>
    <w:rsid w:val="00831104"/>
    <w:rsid w:val="00953792"/>
    <w:rsid w:val="009725D1"/>
    <w:rsid w:val="009762E1"/>
    <w:rsid w:val="00982695"/>
    <w:rsid w:val="009A1D87"/>
    <w:rsid w:val="009A26B7"/>
    <w:rsid w:val="009F5206"/>
    <w:rsid w:val="00A04F0E"/>
    <w:rsid w:val="00A73764"/>
    <w:rsid w:val="00AB0BF5"/>
    <w:rsid w:val="00B55306"/>
    <w:rsid w:val="00B56EDB"/>
    <w:rsid w:val="00B83723"/>
    <w:rsid w:val="00B9790B"/>
    <w:rsid w:val="00C16F01"/>
    <w:rsid w:val="00C34558"/>
    <w:rsid w:val="00C42C41"/>
    <w:rsid w:val="00D33C73"/>
    <w:rsid w:val="00D55D83"/>
    <w:rsid w:val="00DB0CBC"/>
    <w:rsid w:val="00E43F39"/>
    <w:rsid w:val="00EC0B57"/>
    <w:rsid w:val="00EC1487"/>
    <w:rsid w:val="00ED3F17"/>
    <w:rsid w:val="00F30DE6"/>
    <w:rsid w:val="00F74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C38B43"/>
  <w15:chartTrackingRefBased/>
  <w15:docId w15:val="{DBA7BDDF-5A0F-418A-936E-EB71815D1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C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44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94424"/>
  </w:style>
  <w:style w:type="paragraph" w:styleId="a5">
    <w:name w:val="footer"/>
    <w:basedOn w:val="a"/>
    <w:link w:val="a6"/>
    <w:uiPriority w:val="99"/>
    <w:unhideWhenUsed/>
    <w:rsid w:val="005944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94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2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人</dc:creator>
  <cp:keywords/>
  <dc:description/>
  <cp:lastModifiedBy>牧人</cp:lastModifiedBy>
  <cp:revision>3</cp:revision>
  <cp:lastPrinted>2023-02-06T07:52:00Z</cp:lastPrinted>
  <dcterms:created xsi:type="dcterms:W3CDTF">2023-05-12T08:04:00Z</dcterms:created>
  <dcterms:modified xsi:type="dcterms:W3CDTF">2023-05-12T08:05:00Z</dcterms:modified>
</cp:coreProperties>
</file>